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10C649" w14:textId="24C2C810" w:rsidR="0059649D" w:rsidRDefault="000C6E24" w:rsidP="000C6E24">
      <w:pPr>
        <w:snapToGrid w:val="0"/>
        <w:spacing w:line="480" w:lineRule="auto"/>
        <w:jc w:val="left"/>
        <w:rPr>
          <w:rFonts w:cs="Times New Roman"/>
        </w:rPr>
      </w:pPr>
      <w:r w:rsidRPr="000C6E24">
        <w:rPr>
          <w:rFonts w:cs="Times New Roman"/>
          <w:b/>
        </w:rPr>
        <w:t xml:space="preserve">Supplementary </w:t>
      </w:r>
      <w:r w:rsidRPr="00045399">
        <w:rPr>
          <w:rFonts w:cs="Times New Roman"/>
          <w:b/>
        </w:rPr>
        <w:t xml:space="preserve">Table </w:t>
      </w:r>
      <w:r w:rsidR="004974E0">
        <w:rPr>
          <w:rFonts w:cs="Times New Roman" w:hint="eastAsia"/>
          <w:b/>
        </w:rPr>
        <w:t>2</w:t>
      </w:r>
      <w:r w:rsidRPr="00045399">
        <w:rPr>
          <w:rFonts w:cs="Times New Roman"/>
          <w:b/>
        </w:rPr>
        <w:t xml:space="preserve">. </w:t>
      </w:r>
      <w:r w:rsidRPr="00045399">
        <w:rPr>
          <w:rFonts w:cs="Times New Roman"/>
          <w:bCs/>
        </w:rPr>
        <w:t>Association of early postoperative physical function with muscle volume</w:t>
      </w:r>
      <w:r w:rsidRPr="00045399">
        <w:rPr>
          <w:rFonts w:cs="Times New Roman" w:hint="eastAsia"/>
          <w:bCs/>
        </w:rPr>
        <w:t xml:space="preserve"> and quality</w:t>
      </w:r>
      <w:r w:rsidRPr="00045399">
        <w:t xml:space="preserve"> adjusted for age and preoperative TUG score </w:t>
      </w:r>
      <w:r w:rsidRPr="00045399">
        <w:rPr>
          <w:rFonts w:cs="Times New Roman"/>
          <w:bCs/>
        </w:rPr>
        <w:t>in patients</w:t>
      </w:r>
      <w:r w:rsidRPr="00045399">
        <w:rPr>
          <w:rFonts w:cs="Times New Roman" w:hint="eastAsia"/>
          <w:bCs/>
        </w:rPr>
        <w:t xml:space="preserve"> </w:t>
      </w:r>
      <w:r w:rsidRPr="00045399">
        <w:rPr>
          <w:rFonts w:cs="Times New Roman"/>
        </w:rPr>
        <w:t>walking unaided</w:t>
      </w:r>
    </w:p>
    <w:tbl>
      <w:tblPr>
        <w:tblStyle w:val="21"/>
        <w:tblW w:w="0" w:type="auto"/>
        <w:tblLayout w:type="fixed"/>
        <w:tblLook w:val="04A0" w:firstRow="1" w:lastRow="0" w:firstColumn="1" w:lastColumn="0" w:noHBand="0" w:noVBand="1"/>
      </w:tblPr>
      <w:tblGrid>
        <w:gridCol w:w="742"/>
        <w:gridCol w:w="742"/>
        <w:gridCol w:w="2789"/>
        <w:gridCol w:w="799"/>
        <w:gridCol w:w="601"/>
        <w:gridCol w:w="1601"/>
        <w:gridCol w:w="883"/>
      </w:tblGrid>
      <w:tr w:rsidR="0059649D" w:rsidRPr="00045399" w14:paraId="4F4A7AA2" w14:textId="77777777" w:rsidTr="005964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F0F81C7" w14:textId="77777777" w:rsidR="0059649D" w:rsidRPr="00045399" w:rsidRDefault="0059649D" w:rsidP="003539B5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0F278F4" w14:textId="77777777" w:rsidR="0059649D" w:rsidRPr="00045399" w:rsidRDefault="0059649D" w:rsidP="003539B5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 w:val="0"/>
              </w:rPr>
            </w:pPr>
          </w:p>
        </w:tc>
        <w:tc>
          <w:tcPr>
            <w:tcW w:w="2789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7116CAF5" w14:textId="77777777" w:rsidR="0059649D" w:rsidRPr="00045399" w:rsidRDefault="0059649D" w:rsidP="003539B5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 w:val="0"/>
              </w:rPr>
            </w:pPr>
          </w:p>
        </w:tc>
        <w:tc>
          <w:tcPr>
            <w:tcW w:w="799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1274FA31" w14:textId="77777777" w:rsidR="0059649D" w:rsidRPr="00045399" w:rsidRDefault="0059649D" w:rsidP="003539B5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r w:rsidRPr="00045399">
              <w:rPr>
                <w:i/>
              </w:rPr>
              <w:t>β</w:t>
            </w:r>
          </w:p>
        </w:tc>
        <w:tc>
          <w:tcPr>
            <w:tcW w:w="601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2CAED915" w14:textId="77777777" w:rsidR="0059649D" w:rsidRPr="00045399" w:rsidRDefault="0059649D" w:rsidP="003539B5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 w:val="0"/>
              </w:rPr>
            </w:pPr>
            <w:r w:rsidRPr="00045399">
              <w:rPr>
                <w:rFonts w:eastAsia="メイリオ" w:cs="Times New Roman"/>
              </w:rPr>
              <w:t>SE</w:t>
            </w:r>
          </w:p>
        </w:tc>
        <w:tc>
          <w:tcPr>
            <w:tcW w:w="1601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4ACAC5B5" w14:textId="77777777" w:rsidR="0059649D" w:rsidRPr="00045399" w:rsidRDefault="0059649D" w:rsidP="003539B5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45399">
              <w:t>95%</w:t>
            </w:r>
            <w:r w:rsidRPr="00045399">
              <w:rPr>
                <w:b w:val="0"/>
              </w:rPr>
              <w:t xml:space="preserve"> </w:t>
            </w:r>
            <w:r w:rsidRPr="00045399">
              <w:t>CI</w:t>
            </w:r>
          </w:p>
        </w:tc>
        <w:tc>
          <w:tcPr>
            <w:tcW w:w="883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600F8ABE" w14:textId="77777777" w:rsidR="0059649D" w:rsidRPr="00045399" w:rsidRDefault="0059649D" w:rsidP="003539B5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45399">
              <w:rPr>
                <w:i/>
              </w:rPr>
              <w:t>p</w:t>
            </w:r>
            <w:r w:rsidRPr="00045399">
              <w:rPr>
                <w:b w:val="0"/>
              </w:rPr>
              <w:t xml:space="preserve"> </w:t>
            </w:r>
            <w:r w:rsidRPr="00045399">
              <w:t>value</w:t>
            </w:r>
          </w:p>
        </w:tc>
      </w:tr>
      <w:tr w:rsidR="0059649D" w:rsidRPr="00045399" w14:paraId="670B5FA8" w14:textId="77777777" w:rsidTr="0059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 w:val="restart"/>
            <w:tcBorders>
              <w:top w:val="single" w:sz="4" w:space="0" w:color="000000" w:themeColor="text1"/>
              <w:bottom w:val="single" w:sz="4" w:space="0" w:color="000000"/>
            </w:tcBorders>
            <w:textDirection w:val="btLr"/>
          </w:tcPr>
          <w:p w14:paraId="774F69FF" w14:textId="77777777" w:rsidR="0059649D" w:rsidRPr="00045399" w:rsidRDefault="0059649D" w:rsidP="0059649D">
            <w:pPr>
              <w:snapToGrid w:val="0"/>
              <w:spacing w:line="480" w:lineRule="auto"/>
              <w:ind w:left="113" w:right="113"/>
              <w:jc w:val="center"/>
              <w:rPr>
                <w:b w:val="0"/>
              </w:rPr>
            </w:pPr>
            <w:r w:rsidRPr="00045399">
              <w:rPr>
                <w:rFonts w:eastAsia="メイリオ" w:cs="Times New Roman"/>
              </w:rPr>
              <w:t>Healthy side</w:t>
            </w:r>
          </w:p>
        </w:tc>
        <w:tc>
          <w:tcPr>
            <w:tcW w:w="742" w:type="dxa"/>
            <w:vMerge w:val="restart"/>
            <w:tcBorders>
              <w:top w:val="single" w:sz="4" w:space="0" w:color="000000" w:themeColor="text1"/>
              <w:bottom w:val="single" w:sz="4" w:space="0" w:color="000000"/>
            </w:tcBorders>
            <w:textDirection w:val="btLr"/>
          </w:tcPr>
          <w:p w14:paraId="3CA250FA" w14:textId="77777777" w:rsidR="0059649D" w:rsidRPr="00615051" w:rsidRDefault="0059649D" w:rsidP="0059649D">
            <w:pPr>
              <w:snapToGrid w:val="0"/>
              <w:spacing w:line="480" w:lineRule="auto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15051">
              <w:rPr>
                <w:b/>
              </w:rPr>
              <w:t>Volume</w:t>
            </w:r>
            <w:r w:rsidRPr="00615051">
              <w:rPr>
                <w:rFonts w:eastAsia="メイリオ" w:cs="Times New Roman"/>
                <w:b/>
                <w:bCs/>
              </w:rPr>
              <w:t xml:space="preserve"> (</w:t>
            </w:r>
            <w:r w:rsidRPr="00615051">
              <w:rPr>
                <w:b/>
              </w:rPr>
              <w:t>cm</w:t>
            </w:r>
            <w:r w:rsidRPr="00615051">
              <w:rPr>
                <w:b/>
                <w:vertAlign w:val="superscript"/>
              </w:rPr>
              <w:t>3</w:t>
            </w:r>
            <w:r w:rsidRPr="00615051">
              <w:rPr>
                <w:b/>
              </w:rPr>
              <w:t>/kg</w:t>
            </w:r>
            <w:r w:rsidRPr="00615051">
              <w:rPr>
                <w:rFonts w:eastAsia="メイリオ" w:cs="Times New Roman" w:hint="eastAsia"/>
                <w:b/>
                <w:bCs/>
              </w:rPr>
              <w:t>)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094BAE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Gluteus maximu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14:paraId="11A92948" w14:textId="0985150E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-0.18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 w14:paraId="21A1652F" w14:textId="06C8FEFD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19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47B36E20" w14:textId="3910DF6A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93A7D">
              <w:t>-0.56 – 0.19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 w14:paraId="4994A85A" w14:textId="5A382351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93A7D">
              <w:t>0.34</w:t>
            </w:r>
          </w:p>
        </w:tc>
      </w:tr>
      <w:tr w:rsidR="0059649D" w:rsidRPr="00045399" w14:paraId="360747A1" w14:textId="77777777" w:rsidTr="0059649D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4" w:space="0" w:color="000000"/>
            </w:tcBorders>
          </w:tcPr>
          <w:p w14:paraId="3A619D81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single" w:sz="4" w:space="0" w:color="7F7F7F" w:themeColor="text1" w:themeTint="80"/>
              <w:bottom w:val="single" w:sz="4" w:space="0" w:color="000000"/>
            </w:tcBorders>
          </w:tcPr>
          <w:p w14:paraId="4DE41FCD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A4CF51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 xml:space="preserve">Gluteus </w:t>
            </w:r>
            <w:proofErr w:type="spellStart"/>
            <w:r w:rsidRPr="00045399">
              <w:t>medius</w:t>
            </w:r>
            <w:proofErr w:type="spellEnd"/>
            <w:r w:rsidRPr="00045399">
              <w:t xml:space="preserve"> and </w:t>
            </w:r>
            <w:proofErr w:type="spellStart"/>
            <w:r w:rsidRPr="00045399">
              <w:t>minimus</w:t>
            </w:r>
            <w:proofErr w:type="spellEnd"/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14:paraId="24B23A15" w14:textId="0EB19A39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-0.17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 w14:paraId="646B016E" w14:textId="268253FD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31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7822D5F0" w14:textId="662C5929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93A7D">
              <w:t>-0.77 – 0.43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 w14:paraId="6B76577D" w14:textId="24BC71C2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93A7D">
              <w:t>0.58</w:t>
            </w:r>
          </w:p>
        </w:tc>
      </w:tr>
      <w:tr w:rsidR="0059649D" w:rsidRPr="00045399" w14:paraId="7BD39A42" w14:textId="77777777" w:rsidTr="0059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4" w:space="0" w:color="000000"/>
            </w:tcBorders>
          </w:tcPr>
          <w:p w14:paraId="5053B0A5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bottom w:val="single" w:sz="4" w:space="0" w:color="000000"/>
            </w:tcBorders>
          </w:tcPr>
          <w:p w14:paraId="35AC9CE2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0B5601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Iliopsoa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14:paraId="5FEF3E47" w14:textId="7592CE91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13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 w14:paraId="7835026E" w14:textId="7EA00913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53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24AB3198" w14:textId="119CF76C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93A7D">
              <w:t>-0.90 – 1.17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 w14:paraId="569A62F8" w14:textId="3C91CEE3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93A7D">
              <w:t>0.80</w:t>
            </w:r>
          </w:p>
        </w:tc>
      </w:tr>
      <w:tr w:rsidR="0059649D" w:rsidRPr="00045399" w14:paraId="4E2CC6B3" w14:textId="77777777" w:rsidTr="0059649D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4" w:space="0" w:color="000000"/>
            </w:tcBorders>
          </w:tcPr>
          <w:p w14:paraId="7FD1D1D4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single" w:sz="4" w:space="0" w:color="7F7F7F" w:themeColor="text1" w:themeTint="80"/>
              <w:bottom w:val="single" w:sz="4" w:space="0" w:color="000000"/>
            </w:tcBorders>
          </w:tcPr>
          <w:p w14:paraId="2F6BBBF6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168F47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>Hip adductor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14:paraId="23837880" w14:textId="53E65A0D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-0.09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 w14:paraId="05B29AF3" w14:textId="3BC521B2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16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2FEF0497" w14:textId="6BB7A6B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-0.42 – 0.22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 w14:paraId="7F8FE40D" w14:textId="796756DF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54</w:t>
            </w:r>
          </w:p>
        </w:tc>
      </w:tr>
      <w:tr w:rsidR="0059649D" w:rsidRPr="00045399" w14:paraId="60A0901F" w14:textId="77777777" w:rsidTr="0059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4" w:space="0" w:color="000000"/>
            </w:tcBorders>
          </w:tcPr>
          <w:p w14:paraId="26CFA429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bottom w:val="single" w:sz="4" w:space="0" w:color="000000"/>
            </w:tcBorders>
          </w:tcPr>
          <w:p w14:paraId="06D9784A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E8559E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Quadricep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14:paraId="6F298B14" w14:textId="22AB94CD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-0.1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 w14:paraId="27C961B3" w14:textId="417D394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09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73B5C500" w14:textId="56FB077E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-0.30 – 0.07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 w14:paraId="1F537AF3" w14:textId="06CA2304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25</w:t>
            </w:r>
          </w:p>
        </w:tc>
      </w:tr>
      <w:tr w:rsidR="0059649D" w:rsidRPr="00045399" w14:paraId="6718AD77" w14:textId="77777777" w:rsidTr="0059649D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4" w:space="0" w:color="000000"/>
            </w:tcBorders>
          </w:tcPr>
          <w:p w14:paraId="0AC5D8EB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single" w:sz="4" w:space="0" w:color="7F7F7F" w:themeColor="text1" w:themeTint="80"/>
              <w:bottom w:val="single" w:sz="4" w:space="0" w:color="000000"/>
            </w:tcBorders>
          </w:tcPr>
          <w:p w14:paraId="631F792C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7889F7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>Hamstring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14:paraId="3051A1AC" w14:textId="17D37C60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-0.23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 w14:paraId="46B40E43" w14:textId="554662EF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26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049404D3" w14:textId="406A5FE0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-0.75 – 0.28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 w14:paraId="3D89B605" w14:textId="5A33D465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37</w:t>
            </w:r>
          </w:p>
        </w:tc>
      </w:tr>
      <w:tr w:rsidR="0059649D" w:rsidRPr="00045399" w14:paraId="5F9CD072" w14:textId="77777777" w:rsidTr="0059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4" w:space="0" w:color="000000"/>
            </w:tcBorders>
            <w:textDirection w:val="btLr"/>
          </w:tcPr>
          <w:p w14:paraId="38C38B4B" w14:textId="77777777" w:rsidR="0059649D" w:rsidRPr="00045399" w:rsidRDefault="0059649D" w:rsidP="0059649D">
            <w:pPr>
              <w:snapToGrid w:val="0"/>
              <w:spacing w:line="480" w:lineRule="auto"/>
              <w:ind w:left="113" w:right="113"/>
              <w:jc w:val="center"/>
              <w:rPr>
                <w:b w:val="0"/>
              </w:rPr>
            </w:pPr>
          </w:p>
        </w:tc>
        <w:tc>
          <w:tcPr>
            <w:tcW w:w="7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 w14:paraId="40C386A6" w14:textId="77777777" w:rsidR="0059649D" w:rsidRPr="00615051" w:rsidRDefault="0059649D" w:rsidP="0059649D">
            <w:pPr>
              <w:snapToGrid w:val="0"/>
              <w:spacing w:line="480" w:lineRule="auto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15051">
              <w:rPr>
                <w:b/>
              </w:rPr>
              <w:t>Quality (HU)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11764F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Gluteus maximu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14:paraId="40F46CAC" w14:textId="6339089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 w14:paraId="7BF9D042" w14:textId="39CFAA8E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03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39B762A5" w14:textId="11BE20DC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-0.06 – 0.08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 w14:paraId="4B5038B8" w14:textId="6ECB506A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77</w:t>
            </w:r>
          </w:p>
        </w:tc>
      </w:tr>
      <w:tr w:rsidR="0059649D" w:rsidRPr="00045399" w14:paraId="5F06E442" w14:textId="77777777" w:rsidTr="0059649D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4" w:space="0" w:color="000000"/>
            </w:tcBorders>
          </w:tcPr>
          <w:p w14:paraId="1DF58AF2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bottom w:val="single" w:sz="4" w:space="0" w:color="000000"/>
            </w:tcBorders>
          </w:tcPr>
          <w:p w14:paraId="6FE01E1C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/>
                <w:bCs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3EFFADB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 xml:space="preserve">Gluteus </w:t>
            </w:r>
            <w:proofErr w:type="spellStart"/>
            <w:r w:rsidRPr="00045399">
              <w:t>medius</w:t>
            </w:r>
            <w:proofErr w:type="spellEnd"/>
            <w:r w:rsidRPr="00045399">
              <w:t xml:space="preserve"> and </w:t>
            </w:r>
            <w:proofErr w:type="spellStart"/>
            <w:r w:rsidRPr="00045399">
              <w:t>minimus</w:t>
            </w:r>
            <w:proofErr w:type="spellEnd"/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auto"/>
            </w:tcBorders>
          </w:tcPr>
          <w:p w14:paraId="28775F94" w14:textId="0199F345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-0.06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auto"/>
            </w:tcBorders>
          </w:tcPr>
          <w:p w14:paraId="069A7734" w14:textId="1670E598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05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auto"/>
            </w:tcBorders>
          </w:tcPr>
          <w:p w14:paraId="6EDBAF79" w14:textId="0DE88CC2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-0.17 –</w:t>
            </w:r>
            <w:r>
              <w:t xml:space="preserve"> </w:t>
            </w:r>
            <w:r w:rsidRPr="000E66F0">
              <w:t>-</w:t>
            </w:r>
            <w:r w:rsidRPr="00B93A7D">
              <w:t>0.03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auto"/>
            </w:tcBorders>
          </w:tcPr>
          <w:p w14:paraId="7CE7ADE3" w14:textId="3B950EFD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21</w:t>
            </w:r>
          </w:p>
        </w:tc>
      </w:tr>
      <w:tr w:rsidR="0059649D" w:rsidRPr="00045399" w14:paraId="6CD62019" w14:textId="77777777" w:rsidTr="0059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4" w:space="0" w:color="000000"/>
            </w:tcBorders>
          </w:tcPr>
          <w:p w14:paraId="266FAF7D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bottom w:val="single" w:sz="4" w:space="0" w:color="000000"/>
            </w:tcBorders>
          </w:tcPr>
          <w:p w14:paraId="25AC1D63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/>
                <w:bCs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6F023AC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Iliopsoas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000000"/>
            </w:tcBorders>
          </w:tcPr>
          <w:p w14:paraId="55956CFA" w14:textId="4C2DCDD6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hint="eastAsia"/>
              </w:rPr>
              <w:t>-</w:t>
            </w:r>
            <w:r w:rsidRPr="00B93A7D">
              <w:t>0.07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000000"/>
            </w:tcBorders>
          </w:tcPr>
          <w:p w14:paraId="60829773" w14:textId="37918638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07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000000"/>
            </w:tcBorders>
          </w:tcPr>
          <w:p w14:paraId="0CF8EE72" w14:textId="202A870C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FB4858">
              <w:t>-0.22 – 0.08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000000"/>
            </w:tcBorders>
          </w:tcPr>
          <w:p w14:paraId="44E052D2" w14:textId="78E967ED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>
              <w:rPr>
                <w:rFonts w:hint="eastAsia"/>
              </w:rPr>
              <w:t>0.35</w:t>
            </w:r>
          </w:p>
        </w:tc>
      </w:tr>
      <w:tr w:rsidR="0059649D" w:rsidRPr="00045399" w14:paraId="1D9DE387" w14:textId="77777777" w:rsidTr="0059649D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4" w:space="0" w:color="000000"/>
            </w:tcBorders>
          </w:tcPr>
          <w:p w14:paraId="6D9A48CE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bottom w:val="single" w:sz="4" w:space="0" w:color="000000"/>
            </w:tcBorders>
          </w:tcPr>
          <w:p w14:paraId="52E7EC10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/>
                <w:bCs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6580AF0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>Hip adductor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auto"/>
            </w:tcBorders>
          </w:tcPr>
          <w:p w14:paraId="1AA86CF6" w14:textId="45B79016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hint="eastAsia"/>
              </w:rPr>
              <w:t>-</w:t>
            </w:r>
            <w:r w:rsidRPr="00B93A7D">
              <w:t>0.06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auto"/>
            </w:tcBorders>
          </w:tcPr>
          <w:p w14:paraId="4A68CFB1" w14:textId="074EA5AF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06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auto"/>
            </w:tcBorders>
          </w:tcPr>
          <w:p w14:paraId="31F4873A" w14:textId="28D174CC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FB4858">
              <w:t>-0.19 – 0.07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auto"/>
            </w:tcBorders>
          </w:tcPr>
          <w:p w14:paraId="0CF49251" w14:textId="273BEB9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36</w:t>
            </w:r>
          </w:p>
        </w:tc>
      </w:tr>
      <w:tr w:rsidR="0059649D" w:rsidRPr="00045399" w14:paraId="3060F284" w14:textId="77777777" w:rsidTr="0059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4" w:space="0" w:color="000000"/>
            </w:tcBorders>
          </w:tcPr>
          <w:p w14:paraId="4D2E6B10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bottom w:val="single" w:sz="4" w:space="0" w:color="000000"/>
            </w:tcBorders>
          </w:tcPr>
          <w:p w14:paraId="08CE276C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/>
                <w:bCs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B0F35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Quadriceps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74134E33" w14:textId="1611089F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hint="eastAsia"/>
              </w:rPr>
              <w:t>-</w:t>
            </w:r>
            <w:r w:rsidRPr="00B93A7D">
              <w:t>0.10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23ABF496" w14:textId="43167889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06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16D2F44A" w14:textId="3881895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FB4858">
              <w:t>-0.22 – 0.02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35F26D89" w14:textId="0272AAB1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12</w:t>
            </w:r>
          </w:p>
        </w:tc>
      </w:tr>
      <w:tr w:rsidR="0059649D" w:rsidRPr="00045399" w14:paraId="6B870E5E" w14:textId="77777777" w:rsidTr="0059649D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4" w:space="0" w:color="000000"/>
            </w:tcBorders>
          </w:tcPr>
          <w:p w14:paraId="12449250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bottom w:val="single" w:sz="4" w:space="0" w:color="000000"/>
            </w:tcBorders>
          </w:tcPr>
          <w:p w14:paraId="6BADD12A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/>
                <w:bCs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63E2AC1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>Hamstrings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000000"/>
            </w:tcBorders>
          </w:tcPr>
          <w:p w14:paraId="19FAD035" w14:textId="36583CB9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hint="eastAsia"/>
              </w:rPr>
              <w:t>-</w:t>
            </w:r>
            <w:r w:rsidRPr="00B93A7D">
              <w:t>0.03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000000"/>
            </w:tcBorders>
          </w:tcPr>
          <w:p w14:paraId="46124D88" w14:textId="12D49DA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05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000000"/>
            </w:tcBorders>
          </w:tcPr>
          <w:p w14:paraId="473530CC" w14:textId="7427408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FB4858">
              <w:t>-0.13 – 0.06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000000"/>
            </w:tcBorders>
          </w:tcPr>
          <w:p w14:paraId="5E9DEC82" w14:textId="4DF6F6DC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47</w:t>
            </w:r>
          </w:p>
        </w:tc>
      </w:tr>
      <w:tr w:rsidR="0059649D" w:rsidRPr="00045399" w14:paraId="0B6507B5" w14:textId="77777777" w:rsidTr="0059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 w14:paraId="373F0F81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  <w:r w:rsidRPr="00045399">
              <w:rPr>
                <w:rFonts w:eastAsia="メイリオ" w:cs="Times New Roman"/>
              </w:rPr>
              <w:t>Affected side</w:t>
            </w:r>
          </w:p>
        </w:tc>
        <w:tc>
          <w:tcPr>
            <w:tcW w:w="7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 w14:paraId="09429C50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15051">
              <w:rPr>
                <w:b/>
              </w:rPr>
              <w:t>Volume</w:t>
            </w:r>
            <w:r w:rsidRPr="00615051">
              <w:rPr>
                <w:rFonts w:eastAsia="メイリオ" w:cs="Times New Roman" w:hint="eastAsia"/>
                <w:b/>
                <w:bCs/>
              </w:rPr>
              <w:t xml:space="preserve"> </w:t>
            </w:r>
            <w:r w:rsidRPr="00615051">
              <w:rPr>
                <w:rFonts w:eastAsia="メイリオ" w:cs="Times New Roman"/>
                <w:b/>
                <w:bCs/>
              </w:rPr>
              <w:t>(</w:t>
            </w:r>
            <w:r w:rsidRPr="00615051">
              <w:rPr>
                <w:b/>
              </w:rPr>
              <w:t>cm</w:t>
            </w:r>
            <w:r w:rsidRPr="00615051">
              <w:rPr>
                <w:b/>
                <w:vertAlign w:val="superscript"/>
              </w:rPr>
              <w:t>3</w:t>
            </w:r>
            <w:r w:rsidRPr="00615051">
              <w:rPr>
                <w:b/>
              </w:rPr>
              <w:t>/kg</w:t>
            </w:r>
            <w:r w:rsidRPr="00615051">
              <w:rPr>
                <w:rFonts w:eastAsia="メイリオ" w:cs="Times New Roman" w:hint="eastAsia"/>
                <w:b/>
                <w:bCs/>
              </w:rPr>
              <w:t>)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73515F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Gluteus maximu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14:paraId="72059F12" w14:textId="7CB82A5E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hint="eastAsia"/>
              </w:rPr>
              <w:t>-</w:t>
            </w:r>
            <w:r w:rsidRPr="00B93A7D">
              <w:t>0.46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 w14:paraId="5CB47584" w14:textId="312C9953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21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120D2C16" w14:textId="6359F1A5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B93A7D">
              <w:t>0.88</w:t>
            </w:r>
            <w:r>
              <w:t xml:space="preserve"> </w:t>
            </w:r>
            <w:r w:rsidRPr="00B93A7D">
              <w:t>–</w:t>
            </w:r>
            <w:r>
              <w:t xml:space="preserve"> </w:t>
            </w:r>
            <w:r w:rsidRPr="000E66F0">
              <w:t>-</w:t>
            </w:r>
            <w:r w:rsidRPr="00B93A7D">
              <w:t>0.04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 w14:paraId="1E610762" w14:textId="4370875B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03</w:t>
            </w:r>
            <w:r w:rsidRPr="00B93A7D">
              <w:rPr>
                <w:vertAlign w:val="superscript"/>
              </w:rPr>
              <w:t>*</w:t>
            </w:r>
          </w:p>
        </w:tc>
      </w:tr>
      <w:tr w:rsidR="0059649D" w:rsidRPr="00045399" w14:paraId="01C0AE11" w14:textId="77777777" w:rsidTr="0059649D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3DE55AB5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22D5B530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B94A755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 xml:space="preserve">Gluteus </w:t>
            </w:r>
            <w:proofErr w:type="spellStart"/>
            <w:r w:rsidRPr="00045399">
              <w:t>medius</w:t>
            </w:r>
            <w:proofErr w:type="spellEnd"/>
            <w:r w:rsidRPr="00045399">
              <w:t xml:space="preserve"> and </w:t>
            </w:r>
            <w:proofErr w:type="spellStart"/>
            <w:r w:rsidRPr="00045399">
              <w:t>minimus</w:t>
            </w:r>
            <w:proofErr w:type="spellEnd"/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auto"/>
            </w:tcBorders>
          </w:tcPr>
          <w:p w14:paraId="10E4713A" w14:textId="1F75542C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hint="eastAsia"/>
              </w:rPr>
              <w:t>-</w:t>
            </w:r>
            <w:r w:rsidRPr="00B93A7D">
              <w:t>0.26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auto"/>
            </w:tcBorders>
          </w:tcPr>
          <w:p w14:paraId="26D86F9A" w14:textId="4F653102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30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auto"/>
            </w:tcBorders>
          </w:tcPr>
          <w:p w14:paraId="583E1CE4" w14:textId="7EF3FEE9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FB4858">
              <w:t>-0.86 – 0.33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auto"/>
            </w:tcBorders>
          </w:tcPr>
          <w:p w14:paraId="61E74EA3" w14:textId="6A80C58B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38</w:t>
            </w:r>
          </w:p>
        </w:tc>
      </w:tr>
      <w:tr w:rsidR="0059649D" w:rsidRPr="00045399" w14:paraId="45915A9D" w14:textId="77777777" w:rsidTr="0059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57E27666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25E5180D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0D871E7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Iliopsoas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000000"/>
            </w:tcBorders>
          </w:tcPr>
          <w:p w14:paraId="6A969A2F" w14:textId="23818339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hint="eastAsia"/>
              </w:rPr>
              <w:t>-</w:t>
            </w:r>
            <w:r w:rsidRPr="00B93A7D">
              <w:t>0.09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000000"/>
            </w:tcBorders>
          </w:tcPr>
          <w:p w14:paraId="2EA5F32A" w14:textId="5900C8B9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49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000000"/>
            </w:tcBorders>
          </w:tcPr>
          <w:p w14:paraId="2F6E4FED" w14:textId="2B9290A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FB4858">
              <w:t>-1.05 – 0.86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000000"/>
            </w:tcBorders>
          </w:tcPr>
          <w:p w14:paraId="35FCFD62" w14:textId="717FFD28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84</w:t>
            </w:r>
          </w:p>
        </w:tc>
      </w:tr>
      <w:tr w:rsidR="0059649D" w:rsidRPr="00045399" w14:paraId="6AFDBC0E" w14:textId="77777777" w:rsidTr="0059649D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744E13D8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725C4B5D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9C41F67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>Hip adductor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auto"/>
            </w:tcBorders>
          </w:tcPr>
          <w:p w14:paraId="53F58C8E" w14:textId="1C751DD0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45399">
              <w:rPr>
                <w:rFonts w:eastAsia="メイリオ" w:hint="eastAsia"/>
              </w:rPr>
              <w:t>-</w:t>
            </w:r>
            <w:r w:rsidRPr="00B93A7D">
              <w:t>0.18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auto"/>
            </w:tcBorders>
          </w:tcPr>
          <w:p w14:paraId="0E1E1122" w14:textId="6E72396E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15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auto"/>
            </w:tcBorders>
          </w:tcPr>
          <w:p w14:paraId="32840E42" w14:textId="6881C39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FB4858">
              <w:t>-0.48 – 0.12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auto"/>
            </w:tcBorders>
          </w:tcPr>
          <w:p w14:paraId="0F23C9B4" w14:textId="172A5B5C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24</w:t>
            </w:r>
          </w:p>
        </w:tc>
      </w:tr>
      <w:tr w:rsidR="0059649D" w:rsidRPr="00045399" w14:paraId="655F65CC" w14:textId="77777777" w:rsidTr="0059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232451BC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43605B75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18040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Quadriceps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68C214E7" w14:textId="3D6D1F4E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hint="eastAsia"/>
              </w:rPr>
              <w:t>-</w:t>
            </w:r>
            <w:r w:rsidRPr="00B93A7D">
              <w:t>0.14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78A8D335" w14:textId="009A4516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12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7FBB8AAA" w14:textId="2A91697B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5A2D44">
              <w:t>-0.38 – 0.09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58C3AA0C" w14:textId="3704092E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93A7D">
              <w:t>0.22</w:t>
            </w:r>
          </w:p>
        </w:tc>
      </w:tr>
      <w:tr w:rsidR="0059649D" w:rsidRPr="00045399" w14:paraId="0A14A8C2" w14:textId="77777777" w:rsidTr="0059649D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17D14257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51EAC76A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6F1161C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>Hamstrings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000000"/>
            </w:tcBorders>
          </w:tcPr>
          <w:p w14:paraId="59E9F987" w14:textId="44323FCF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hint="eastAsia"/>
              </w:rPr>
              <w:t>-</w:t>
            </w:r>
            <w:r w:rsidRPr="00B93A7D">
              <w:t>0.30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000000"/>
            </w:tcBorders>
          </w:tcPr>
          <w:p w14:paraId="00168338" w14:textId="1FCFE52C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26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000000"/>
            </w:tcBorders>
          </w:tcPr>
          <w:p w14:paraId="7AB4A048" w14:textId="22462D3F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A2D44">
              <w:t>-0.82 – 0.22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000000"/>
            </w:tcBorders>
          </w:tcPr>
          <w:p w14:paraId="7E75D90C" w14:textId="06C4AAFA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93A7D">
              <w:t>0.25</w:t>
            </w:r>
          </w:p>
        </w:tc>
      </w:tr>
      <w:tr w:rsidR="0059649D" w:rsidRPr="00045399" w14:paraId="364BB981" w14:textId="77777777" w:rsidTr="0059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single" w:sz="4" w:space="0" w:color="000000"/>
            </w:tcBorders>
            <w:textDirection w:val="btLr"/>
          </w:tcPr>
          <w:p w14:paraId="559AD6A5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 w14:paraId="30294C50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15051">
              <w:rPr>
                <w:b/>
              </w:rPr>
              <w:t>Quality (HU)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6160C5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Gluteus maximu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14:paraId="21CA38E4" w14:textId="48E5D559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hint="eastAsia"/>
              </w:rPr>
              <w:t>-</w:t>
            </w:r>
            <w:r w:rsidRPr="00B93A7D"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 w14:paraId="65F535B4" w14:textId="2B2FE4E2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02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0B1A210C" w14:textId="4921FB28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5A2D44">
              <w:t>-0.07 – 0.03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 w14:paraId="047276FF" w14:textId="0273EB09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41</w:t>
            </w:r>
          </w:p>
        </w:tc>
      </w:tr>
      <w:tr w:rsidR="0059649D" w:rsidRPr="00045399" w14:paraId="0ADE2318" w14:textId="77777777" w:rsidTr="0059649D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12184B6E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49126BF7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2C4B4A0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 xml:space="preserve">Gluteus </w:t>
            </w:r>
            <w:proofErr w:type="spellStart"/>
            <w:r w:rsidRPr="00045399">
              <w:t>medius</w:t>
            </w:r>
            <w:proofErr w:type="spellEnd"/>
            <w:r w:rsidRPr="00045399">
              <w:t xml:space="preserve"> and </w:t>
            </w:r>
            <w:proofErr w:type="spellStart"/>
            <w:r w:rsidRPr="00045399">
              <w:t>minimus</w:t>
            </w:r>
            <w:proofErr w:type="spellEnd"/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auto"/>
            </w:tcBorders>
          </w:tcPr>
          <w:p w14:paraId="2F524C6C" w14:textId="5A7A5C7A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hint="eastAsia"/>
              </w:rPr>
              <w:t>-</w:t>
            </w:r>
            <w:r w:rsidRPr="00B93A7D"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auto"/>
            </w:tcBorders>
          </w:tcPr>
          <w:p w14:paraId="034A8D1A" w14:textId="17D9F32A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03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auto"/>
            </w:tcBorders>
          </w:tcPr>
          <w:p w14:paraId="5E13C4F5" w14:textId="34F91010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5A2D44">
              <w:t>-0.10 – 0.03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auto"/>
            </w:tcBorders>
          </w:tcPr>
          <w:p w14:paraId="3777D2C8" w14:textId="177658BC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30</w:t>
            </w:r>
          </w:p>
        </w:tc>
      </w:tr>
      <w:tr w:rsidR="0059649D" w:rsidRPr="00045399" w14:paraId="54DBD681" w14:textId="77777777" w:rsidTr="0059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06F4FA6F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7F3815F7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5AF93ED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Iliopsoas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000000"/>
            </w:tcBorders>
          </w:tcPr>
          <w:p w14:paraId="5BCAB3DA" w14:textId="00FD0AB2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hint="eastAsia"/>
              </w:rPr>
              <w:t>-</w:t>
            </w:r>
            <w:r w:rsidRPr="00B93A7D">
              <w:t>0.02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000000"/>
            </w:tcBorders>
          </w:tcPr>
          <w:p w14:paraId="0A629A59" w14:textId="5CD75A73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04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000000"/>
            </w:tcBorders>
          </w:tcPr>
          <w:p w14:paraId="03C80E3E" w14:textId="76B2F546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5A2D44">
              <w:t>-0.12 – 0.07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000000"/>
            </w:tcBorders>
          </w:tcPr>
          <w:p w14:paraId="2CD7260F" w14:textId="094619B5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59</w:t>
            </w:r>
          </w:p>
        </w:tc>
      </w:tr>
      <w:tr w:rsidR="0059649D" w:rsidRPr="00045399" w14:paraId="235F93AF" w14:textId="77777777" w:rsidTr="0059649D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10C0F087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54D82077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6262A1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>Hip adductor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14:paraId="136E7576" w14:textId="103B9E2C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hint="eastAsia"/>
              </w:rPr>
              <w:t>-</w:t>
            </w:r>
            <w:r w:rsidRPr="00B93A7D"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 w14:paraId="0F9CE17A" w14:textId="71C93845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05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1082B2E1" w14:textId="1643E23A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5A2D44">
              <w:t>-0.12 – 0.07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 w14:paraId="01152601" w14:textId="596F09CB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59</w:t>
            </w:r>
          </w:p>
        </w:tc>
      </w:tr>
      <w:tr w:rsidR="0059649D" w:rsidRPr="00045399" w14:paraId="7C33E66A" w14:textId="77777777" w:rsidTr="0059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24B17792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4744D698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E97068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Quadricep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14:paraId="348A0638" w14:textId="4FC9C435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hint="eastAsia"/>
              </w:rPr>
              <w:t>-</w:t>
            </w:r>
            <w:r w:rsidRPr="00B93A7D">
              <w:t>0.08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 w14:paraId="2E1D7447" w14:textId="5D3E4024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06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3B028AC8" w14:textId="146389AC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5A2D44">
              <w:t>-0.21 – 0.03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 w14:paraId="6B92DCF7" w14:textId="6319D8CA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16</w:t>
            </w:r>
          </w:p>
        </w:tc>
      </w:tr>
      <w:tr w:rsidR="0059649D" w:rsidRPr="00045399" w14:paraId="53E8BE5C" w14:textId="77777777" w:rsidTr="0059649D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6E1B65EB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2C21DA7D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C7B977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>Hamstring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14:paraId="6E22CBB7" w14:textId="6CB49086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hint="eastAsia"/>
              </w:rPr>
              <w:t>-</w:t>
            </w:r>
            <w:r w:rsidRPr="00B93A7D"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 w14:paraId="47EE223E" w14:textId="7335326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03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15A47A9E" w14:textId="34B8650F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5A2D44">
              <w:t>-0.08 – 0.06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 w14:paraId="6200CDEC" w14:textId="0FEFE711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B93A7D">
              <w:t>0.77</w:t>
            </w:r>
          </w:p>
        </w:tc>
      </w:tr>
    </w:tbl>
    <w:p w14:paraId="3216D220" w14:textId="1C943513" w:rsidR="000C6E24" w:rsidRPr="0059649D" w:rsidRDefault="000C6E24" w:rsidP="0059649D">
      <w:pPr>
        <w:snapToGrid w:val="0"/>
        <w:spacing w:line="480" w:lineRule="auto"/>
        <w:jc w:val="left"/>
        <w:rPr>
          <w:rFonts w:eastAsia="メイリオ" w:cs="Times New Roman"/>
        </w:rPr>
      </w:pPr>
      <w:r w:rsidRPr="0059649D">
        <w:rPr>
          <w:rFonts w:eastAsia="メイリオ" w:cs="Times New Roman"/>
        </w:rPr>
        <w:t xml:space="preserve">95% </w:t>
      </w:r>
      <w:r w:rsidRPr="00045399">
        <w:rPr>
          <w:rFonts w:eastAsia="メイリオ" w:cs="Times New Roman"/>
        </w:rPr>
        <w:t xml:space="preserve">CI, </w:t>
      </w:r>
      <w:r w:rsidRPr="0059649D">
        <w:rPr>
          <w:rFonts w:eastAsia="メイリオ" w:cs="Times New Roman"/>
        </w:rPr>
        <w:t xml:space="preserve">95% </w:t>
      </w:r>
      <w:r w:rsidRPr="00045399">
        <w:rPr>
          <w:rFonts w:eastAsia="メイリオ" w:cs="Times New Roman"/>
        </w:rPr>
        <w:t>confidence interval</w:t>
      </w:r>
      <w:r w:rsidRPr="0059649D">
        <w:rPr>
          <w:rFonts w:eastAsia="メイリオ" w:cs="Times New Roman"/>
        </w:rPr>
        <w:t>; β</w:t>
      </w:r>
      <w:r w:rsidRPr="00045399">
        <w:rPr>
          <w:rFonts w:eastAsia="メイリオ" w:cs="Times New Roman"/>
        </w:rPr>
        <w:t xml:space="preserve">, standard regression coefficient; </w:t>
      </w:r>
      <w:r w:rsidRPr="00045399">
        <w:rPr>
          <w:rFonts w:eastAsia="メイリオ" w:cs="Times New Roman" w:hint="eastAsia"/>
        </w:rPr>
        <w:t>HU</w:t>
      </w:r>
      <w:r w:rsidRPr="00045399">
        <w:rPr>
          <w:rFonts w:eastAsia="メイリオ" w:cs="Times New Roman"/>
        </w:rPr>
        <w:t>,</w:t>
      </w:r>
      <w:r w:rsidRPr="00045399">
        <w:rPr>
          <w:rFonts w:eastAsia="メイリオ" w:cs="Times New Roman" w:hint="eastAsia"/>
        </w:rPr>
        <w:t xml:space="preserve"> </w:t>
      </w:r>
      <w:r w:rsidRPr="00045399">
        <w:rPr>
          <w:rFonts w:eastAsia="メイリオ" w:cs="Times New Roman"/>
        </w:rPr>
        <w:t>Hounsfield unit</w:t>
      </w:r>
      <w:r w:rsidRPr="00045399">
        <w:rPr>
          <w:rFonts w:eastAsia="メイリオ" w:cs="Times New Roman" w:hint="eastAsia"/>
        </w:rPr>
        <w:t xml:space="preserve">; </w:t>
      </w:r>
      <w:r w:rsidRPr="0059649D">
        <w:rPr>
          <w:rFonts w:eastAsia="メイリオ" w:cs="Times New Roman"/>
        </w:rPr>
        <w:t>SE</w:t>
      </w:r>
      <w:r w:rsidRPr="00045399">
        <w:rPr>
          <w:rFonts w:eastAsia="メイリオ" w:cs="Times New Roman"/>
        </w:rPr>
        <w:t>, standard error.</w:t>
      </w:r>
    </w:p>
    <w:p w14:paraId="3087DBE9" w14:textId="1EF4045F" w:rsidR="000C6E24" w:rsidRPr="00045399" w:rsidRDefault="000C6E24" w:rsidP="0059649D">
      <w:pPr>
        <w:snapToGrid w:val="0"/>
        <w:spacing w:line="480" w:lineRule="auto"/>
        <w:jc w:val="left"/>
        <w:rPr>
          <w:rFonts w:cs="Times New Roman"/>
          <w:b/>
        </w:rPr>
      </w:pPr>
      <w:r w:rsidRPr="0059649D">
        <w:rPr>
          <w:rFonts w:eastAsia="メイリオ" w:cs="Times New Roman"/>
        </w:rPr>
        <w:t>*</w:t>
      </w:r>
      <w:r w:rsidRPr="00045399">
        <w:rPr>
          <w:rFonts w:eastAsia="メイリオ" w:cs="Times New Roman"/>
        </w:rPr>
        <w:t>Significant association (o</w:t>
      </w:r>
      <w:r w:rsidRPr="0059649D">
        <w:rPr>
          <w:rFonts w:eastAsia="メイリオ" w:cs="Times New Roman"/>
        </w:rPr>
        <w:t>rdinal logistic regression analysis).</w:t>
      </w:r>
      <w:bookmarkStart w:id="0" w:name="_GoBack"/>
      <w:bookmarkEnd w:id="0"/>
    </w:p>
    <w:sectPr w:rsidR="000C6E24" w:rsidRPr="0004539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848050" w14:textId="77777777" w:rsidR="000F2BC4" w:rsidRDefault="000F2BC4" w:rsidP="004974E0">
      <w:r>
        <w:separator/>
      </w:r>
    </w:p>
  </w:endnote>
  <w:endnote w:type="continuationSeparator" w:id="0">
    <w:p w14:paraId="7A0B24D9" w14:textId="77777777" w:rsidR="000F2BC4" w:rsidRDefault="000F2BC4" w:rsidP="00497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42792" w14:textId="77777777" w:rsidR="000F2BC4" w:rsidRDefault="000F2BC4" w:rsidP="004974E0">
      <w:r>
        <w:separator/>
      </w:r>
    </w:p>
  </w:footnote>
  <w:footnote w:type="continuationSeparator" w:id="0">
    <w:p w14:paraId="74672524" w14:textId="77777777" w:rsidR="000F2BC4" w:rsidRDefault="000F2BC4" w:rsidP="00497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E24"/>
    <w:rsid w:val="000C6E24"/>
    <w:rsid w:val="000F2BC4"/>
    <w:rsid w:val="00246321"/>
    <w:rsid w:val="00274D9A"/>
    <w:rsid w:val="00487068"/>
    <w:rsid w:val="004974E0"/>
    <w:rsid w:val="0059649D"/>
    <w:rsid w:val="005A2D44"/>
    <w:rsid w:val="009A092A"/>
    <w:rsid w:val="00EB023E"/>
    <w:rsid w:val="00EF77BC"/>
    <w:rsid w:val="00FB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0C9F04"/>
  <w15:chartTrackingRefBased/>
  <w15:docId w15:val="{36127798-493B-4503-8FA9-655503AC8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9649D"/>
    <w:pPr>
      <w:widowControl w:val="0"/>
      <w:jc w:val="both"/>
    </w:pPr>
    <w:rPr>
      <w:rFonts w:ascii="Times New Roman" w:hAnsi="Times New Roman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標準の表 21"/>
    <w:basedOn w:val="a1"/>
    <w:uiPriority w:val="42"/>
    <w:rsid w:val="000C6E24"/>
    <w:rPr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4974E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74E0"/>
    <w:rPr>
      <w:rFonts w:ascii="Times New Roman" w:hAnsi="Times New Roman"/>
      <w:sz w:val="22"/>
      <w14:ligatures w14:val="none"/>
    </w:rPr>
  </w:style>
  <w:style w:type="paragraph" w:styleId="a5">
    <w:name w:val="footer"/>
    <w:basedOn w:val="a"/>
    <w:link w:val="a6"/>
    <w:uiPriority w:val="99"/>
    <w:unhideWhenUsed/>
    <w:rsid w:val="004974E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74E0"/>
    <w:rPr>
      <w:rFonts w:ascii="Times New Roman" w:hAnsi="Times New Roman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諦 岩佐</dc:creator>
  <cp:keywords/>
  <dc:description/>
  <cp:lastModifiedBy>surmo</cp:lastModifiedBy>
  <cp:revision>2</cp:revision>
  <dcterms:created xsi:type="dcterms:W3CDTF">2024-11-22T02:48:00Z</dcterms:created>
  <dcterms:modified xsi:type="dcterms:W3CDTF">2024-11-22T02:48:00Z</dcterms:modified>
</cp:coreProperties>
</file>